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58C01" w14:textId="77777777" w:rsidR="00B51DCB" w:rsidRPr="00047F98" w:rsidRDefault="00B51DCB" w:rsidP="00B51DCB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  <w:r w:rsidRPr="00047F98">
        <w:rPr>
          <w:rFonts w:ascii="Arial" w:hAnsi="Arial" w:cs="Arial"/>
          <w:b/>
          <w:bCs/>
          <w:u w:val="single"/>
        </w:rPr>
        <w:t>Supplemental online material</w:t>
      </w:r>
    </w:p>
    <w:p w14:paraId="03D8BDA3" w14:textId="77777777" w:rsidR="00B51DCB" w:rsidRPr="00047F98" w:rsidRDefault="00B51DCB" w:rsidP="00B51DC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47F98">
        <w:rPr>
          <w:rFonts w:ascii="Arial" w:hAnsi="Arial" w:cs="Arial"/>
          <w:b/>
          <w:bCs/>
          <w:sz w:val="22"/>
          <w:szCs w:val="22"/>
        </w:rPr>
        <w:t>Supplemental Table S1.</w:t>
      </w:r>
      <w:r w:rsidRPr="00047F98">
        <w:rPr>
          <w:rFonts w:ascii="Arial" w:hAnsi="Arial" w:cs="Arial"/>
          <w:sz w:val="22"/>
          <w:szCs w:val="22"/>
        </w:rPr>
        <w:t xml:space="preserve"> Nutrient composition of the experimental diets fed to sows (lactation and gestation diet) and piglets (pre-starter, creep feed, and fattening stages) under conventional (CON) and organic (ORG) housing conditio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88"/>
        <w:gridCol w:w="502"/>
        <w:gridCol w:w="986"/>
        <w:gridCol w:w="912"/>
        <w:gridCol w:w="914"/>
        <w:gridCol w:w="1140"/>
        <w:gridCol w:w="960"/>
        <w:gridCol w:w="43"/>
        <w:gridCol w:w="894"/>
        <w:gridCol w:w="806"/>
        <w:gridCol w:w="126"/>
        <w:gridCol w:w="932"/>
        <w:gridCol w:w="929"/>
        <w:gridCol w:w="920"/>
        <w:gridCol w:w="700"/>
        <w:gridCol w:w="203"/>
        <w:gridCol w:w="932"/>
        <w:gridCol w:w="900"/>
      </w:tblGrid>
      <w:tr w:rsidR="00B51DCB" w:rsidRPr="00047F98" w14:paraId="547F568D" w14:textId="77777777" w:rsidTr="006C40D8">
        <w:trPr>
          <w:trHeight w:val="458"/>
        </w:trPr>
        <w:tc>
          <w:tcPr>
            <w:tcW w:w="521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CEFBD54" w14:textId="77777777" w:rsidR="00B51DCB" w:rsidRPr="00047F98" w:rsidRDefault="00B51DCB" w:rsidP="006C40D8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Dev. Stage</w:t>
            </w:r>
          </w:p>
        </w:tc>
        <w:tc>
          <w:tcPr>
            <w:tcW w:w="521" w:type="pct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043F125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639" w:type="pct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AE55E4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Pre-starter</w:t>
            </w:r>
          </w:p>
        </w:tc>
        <w:tc>
          <w:tcPr>
            <w:tcW w:w="750" w:type="pct"/>
            <w:gridSpan w:val="3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521C299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Creep feed</w:t>
            </w:r>
          </w:p>
        </w:tc>
        <w:tc>
          <w:tcPr>
            <w:tcW w:w="595" w:type="pct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2B335F52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</w:t>
            </w:r>
            <w:r w:rsidRPr="00047F98">
              <w:rPr>
                <w:rFonts w:ascii="Arial" w:hAnsi="Arial" w:cs="Arial"/>
                <w:color w:val="000000"/>
                <w:vertAlign w:val="superscript"/>
                <w:lang w:val="en-US" w:eastAsia="en-US"/>
              </w:rPr>
              <w:t>st</w:t>
            </w:r>
            <w:r w:rsidRPr="00047F98">
              <w:rPr>
                <w:rFonts w:ascii="Arial" w:hAnsi="Arial" w:cs="Arial"/>
                <w:color w:val="000000"/>
                <w:lang w:val="en-US" w:eastAsia="en-US"/>
              </w:rPr>
              <w:t xml:space="preserve"> Fattening</w:t>
            </w:r>
          </w:p>
        </w:tc>
        <w:tc>
          <w:tcPr>
            <w:tcW w:w="695" w:type="pct"/>
            <w:gridSpan w:val="3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6CDCA16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2</w:t>
            </w:r>
            <w:r w:rsidRPr="00047F98">
              <w:rPr>
                <w:rFonts w:ascii="Arial" w:hAnsi="Arial" w:cs="Arial"/>
                <w:color w:val="000000"/>
                <w:vertAlign w:val="superscript"/>
                <w:lang w:val="en-US" w:eastAsia="en-US"/>
              </w:rPr>
              <w:t>nd</w:t>
            </w:r>
            <w:r w:rsidRPr="00047F98">
              <w:rPr>
                <w:rFonts w:ascii="Arial" w:hAnsi="Arial" w:cs="Arial"/>
                <w:color w:val="000000"/>
                <w:lang w:val="en-US" w:eastAsia="en-US"/>
              </w:rPr>
              <w:t xml:space="preserve"> Fattening</w:t>
            </w:r>
          </w:p>
        </w:tc>
        <w:tc>
          <w:tcPr>
            <w:tcW w:w="567" w:type="pct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67280936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Lactation diet</w:t>
            </w:r>
          </w:p>
        </w:tc>
        <w:tc>
          <w:tcPr>
            <w:tcW w:w="712" w:type="pct"/>
            <w:gridSpan w:val="3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05F649F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Gestation diet</w:t>
            </w:r>
          </w:p>
        </w:tc>
      </w:tr>
      <w:tr w:rsidR="00B51DCB" w:rsidRPr="00047F98" w14:paraId="54B9CEC9" w14:textId="77777777" w:rsidTr="006C40D8">
        <w:trPr>
          <w:trHeight w:val="20"/>
        </w:trPr>
        <w:tc>
          <w:tcPr>
            <w:tcW w:w="69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283B50" w14:textId="77777777" w:rsidR="00B51DCB" w:rsidRPr="00047F98" w:rsidRDefault="00B51DCB" w:rsidP="006C40D8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Item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78289C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Unit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BA9328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CO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AC3EF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ORG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F991D4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CO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5C6017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ORG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DEFF50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CON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F5794D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ORG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3B65A0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CON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B67F1F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OR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37937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CON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220A55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ORG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F35C9B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CON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349EB8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ORG</w:t>
            </w:r>
          </w:p>
        </w:tc>
      </w:tr>
      <w:tr w:rsidR="00B51DCB" w:rsidRPr="00047F98" w14:paraId="7FECECB7" w14:textId="77777777" w:rsidTr="006C40D8">
        <w:trPr>
          <w:trHeight w:val="340"/>
        </w:trPr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DBF8" w14:textId="77777777" w:rsidR="00B51DCB" w:rsidRPr="00047F98" w:rsidRDefault="00B51DCB" w:rsidP="006C40D8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Crude Protei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A8F6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C68C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8.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D940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7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F57C6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7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7138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2E2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6.7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81E7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7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5390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5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6A39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6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B4F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7026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5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192D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4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B61A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3.0</w:t>
            </w:r>
          </w:p>
        </w:tc>
      </w:tr>
      <w:tr w:rsidR="00B51DCB" w:rsidRPr="00047F98" w14:paraId="1DCC1400" w14:textId="77777777" w:rsidTr="006C40D8">
        <w:trPr>
          <w:trHeight w:val="340"/>
        </w:trPr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308D" w14:textId="77777777" w:rsidR="00B51DCB" w:rsidRPr="00047F98" w:rsidRDefault="00B51DCB" w:rsidP="006C40D8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Crude Fa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65AA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21FCB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5.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A44F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5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4450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4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943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01A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3.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518F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4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AD25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3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483F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3.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70A0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9EDD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5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5E20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4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C34C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2.8</w:t>
            </w:r>
          </w:p>
        </w:tc>
      </w:tr>
      <w:tr w:rsidR="00B51DCB" w:rsidRPr="00047F98" w14:paraId="43FA7151" w14:textId="77777777" w:rsidTr="006C40D8">
        <w:trPr>
          <w:trHeight w:val="340"/>
        </w:trPr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123A" w14:textId="77777777" w:rsidR="00B51DCB" w:rsidRPr="00047F98" w:rsidRDefault="00B51DCB" w:rsidP="006C40D8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Crude Fibe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006D2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298A2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3.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6395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4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C608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4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F68D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4A4D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3.8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245F6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4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2CDF9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4.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C0F8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5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BB912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AC3F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5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7DC6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7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E59D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7.0</w:t>
            </w:r>
          </w:p>
        </w:tc>
      </w:tr>
      <w:tr w:rsidR="00B51DCB" w:rsidRPr="00047F98" w14:paraId="10129F40" w14:textId="77777777" w:rsidTr="006C40D8">
        <w:trPr>
          <w:trHeight w:val="340"/>
        </w:trPr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F7D4" w14:textId="77777777" w:rsidR="00B51DCB" w:rsidRPr="00047F98" w:rsidRDefault="00B51DCB" w:rsidP="006C40D8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Crude Ash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5843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0F2A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5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7D0D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4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177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5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2679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DEFF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5.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E455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5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68EB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4.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E99F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4.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421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4C1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6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19D8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5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83C00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5.8</w:t>
            </w:r>
          </w:p>
        </w:tc>
      </w:tr>
      <w:tr w:rsidR="00B51DCB" w:rsidRPr="00047F98" w14:paraId="64C505C4" w14:textId="77777777" w:rsidTr="006C40D8">
        <w:trPr>
          <w:trHeight w:val="340"/>
        </w:trPr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0629" w14:textId="77777777" w:rsidR="00B51DCB" w:rsidRPr="00047F98" w:rsidRDefault="00B51DCB" w:rsidP="006C40D8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Calcium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174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DEF4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6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2BC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7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46148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4DCA7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1AFC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85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7A6F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7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ACE6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AC59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8C666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F865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8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FD27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9F6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62</w:t>
            </w:r>
          </w:p>
        </w:tc>
      </w:tr>
      <w:tr w:rsidR="00B51DCB" w:rsidRPr="00047F98" w14:paraId="144146C0" w14:textId="77777777" w:rsidTr="006C40D8">
        <w:trPr>
          <w:trHeight w:val="340"/>
        </w:trPr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22FE" w14:textId="77777777" w:rsidR="00B51DCB" w:rsidRPr="00047F98" w:rsidRDefault="00B51DCB" w:rsidP="006C40D8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Phosphoru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4E9B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4C2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3935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5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7E7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AD3C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5BE20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48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979C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5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082D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6B47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873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3B24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6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EB3D7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F7D4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52</w:t>
            </w:r>
          </w:p>
        </w:tc>
      </w:tr>
      <w:tr w:rsidR="00B51DCB" w:rsidRPr="00047F98" w14:paraId="5D709DFB" w14:textId="77777777" w:rsidTr="006C40D8">
        <w:trPr>
          <w:trHeight w:val="340"/>
        </w:trPr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F936" w14:textId="77777777" w:rsidR="00B51DCB" w:rsidRPr="00047F98" w:rsidRDefault="00B51DCB" w:rsidP="006C40D8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Lysin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C4EB3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312C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.3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407A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337B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.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C123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322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.2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0014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.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D25C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9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FE20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2B7EA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5EE2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2B388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416C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68</w:t>
            </w:r>
          </w:p>
        </w:tc>
      </w:tr>
      <w:tr w:rsidR="00B51DCB" w:rsidRPr="00047F98" w14:paraId="2F6F5367" w14:textId="77777777" w:rsidTr="006C40D8">
        <w:trPr>
          <w:trHeight w:val="340"/>
        </w:trPr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9868B" w14:textId="77777777" w:rsidR="00B51DCB" w:rsidRPr="00047F98" w:rsidRDefault="00B51DCB" w:rsidP="006C40D8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Sodium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B4C9A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67C13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AD5D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6EB3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9F6B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B645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4C36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709B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E4F8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CA72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54C7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1635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DC6C6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1</w:t>
            </w:r>
          </w:p>
        </w:tc>
      </w:tr>
      <w:tr w:rsidR="00B51DCB" w:rsidRPr="00047F98" w14:paraId="6831B29C" w14:textId="77777777" w:rsidTr="006C40D8">
        <w:trPr>
          <w:trHeight w:val="340"/>
        </w:trPr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F561B" w14:textId="77777777" w:rsidR="00B51DCB" w:rsidRPr="00047F98" w:rsidRDefault="00B51DCB" w:rsidP="006C40D8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M-E MH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32C8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0EDA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A61F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E6E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03A1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12AD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11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652DC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59DDC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0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D5E4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B64EA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6417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7C3C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ADEB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</w:tr>
      <w:tr w:rsidR="00B51DCB" w:rsidRPr="00047F98" w14:paraId="2C373E4D" w14:textId="77777777" w:rsidTr="006C40D8">
        <w:trPr>
          <w:trHeight w:val="340"/>
        </w:trPr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0B3F" w14:textId="77777777" w:rsidR="00B51DCB" w:rsidRPr="00047F98" w:rsidRDefault="00B51DCB" w:rsidP="006C40D8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Methionin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6467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8833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02F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F846C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D4EA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EFE2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36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2AEA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3389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DF06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8AE5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695B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9B27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11D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0.19</w:t>
            </w:r>
          </w:p>
        </w:tc>
      </w:tr>
      <w:tr w:rsidR="00B51DCB" w:rsidRPr="00047F98" w14:paraId="6147B716" w14:textId="77777777" w:rsidTr="006C40D8">
        <w:trPr>
          <w:trHeight w:val="340"/>
        </w:trPr>
        <w:tc>
          <w:tcPr>
            <w:tcW w:w="697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E5DE2D8" w14:textId="77777777" w:rsidR="00B51DCB" w:rsidRPr="00047F98" w:rsidRDefault="00B51DCB" w:rsidP="006C40D8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M</w:t>
            </w:r>
            <w:r>
              <w:rPr>
                <w:rFonts w:ascii="Arial" w:hAnsi="Arial" w:cs="Arial"/>
                <w:color w:val="000000"/>
                <w:lang w:val="en-US" w:eastAsia="en-US"/>
              </w:rPr>
              <w:t>etabolizable energy</w:t>
            </w:r>
            <w:r w:rsidRPr="00047F98">
              <w:rPr>
                <w:rFonts w:ascii="Arial" w:hAnsi="Arial" w:cs="Arial"/>
                <w:color w:val="000000"/>
                <w:lang w:val="en-US" w:eastAsia="en-US"/>
              </w:rPr>
              <w:t xml:space="preserve"> (pig)</w:t>
            </w:r>
          </w:p>
        </w:tc>
        <w:tc>
          <w:tcPr>
            <w:tcW w:w="3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2D44E43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MJ/kg</w:t>
            </w:r>
          </w:p>
        </w:tc>
        <w:tc>
          <w:tcPr>
            <w:tcW w:w="31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5CB395B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06429CE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3.2</w:t>
            </w:r>
          </w:p>
        </w:tc>
        <w:tc>
          <w:tcPr>
            <w:tcW w:w="3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DA4A432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03BDC45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37E0F32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619B9A0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3.0</w:t>
            </w:r>
          </w:p>
        </w:tc>
        <w:tc>
          <w:tcPr>
            <w:tcW w:w="3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3F2D50A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2.8</w:t>
            </w:r>
          </w:p>
        </w:tc>
        <w:tc>
          <w:tcPr>
            <w:tcW w:w="3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5E3B707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2.8</w:t>
            </w:r>
          </w:p>
        </w:tc>
        <w:tc>
          <w:tcPr>
            <w:tcW w:w="3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BF14B93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-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2ED43E8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3.0</w:t>
            </w:r>
          </w:p>
        </w:tc>
        <w:tc>
          <w:tcPr>
            <w:tcW w:w="3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352FEB7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2.2</w:t>
            </w:r>
          </w:p>
        </w:tc>
        <w:tc>
          <w:tcPr>
            <w:tcW w:w="31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2026774" w14:textId="77777777" w:rsidR="00B51DCB" w:rsidRPr="00047F98" w:rsidRDefault="00B51DCB" w:rsidP="006C40D8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047F98">
              <w:rPr>
                <w:rFonts w:ascii="Arial" w:hAnsi="Arial" w:cs="Arial"/>
                <w:color w:val="000000"/>
                <w:lang w:val="en-US" w:eastAsia="en-US"/>
              </w:rPr>
              <w:t>11.8</w:t>
            </w:r>
          </w:p>
        </w:tc>
      </w:tr>
    </w:tbl>
    <w:p w14:paraId="1747C134" w14:textId="77777777" w:rsidR="00B51DCB" w:rsidRDefault="00B51DCB" w:rsidP="00B51DCB">
      <w:pPr>
        <w:spacing w:after="120"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26A7A2BD" w14:textId="165234C0" w:rsidR="00114E71" w:rsidRPr="00B51DCB" w:rsidRDefault="00114E71" w:rsidP="00B51DCB"/>
    <w:sectPr w:rsidR="00114E71" w:rsidRPr="00B51DCB" w:rsidSect="00475B20">
      <w:pgSz w:w="16838" w:h="11906" w:orient="landscape" w:code="9"/>
      <w:pgMar w:top="1417" w:right="1417" w:bottom="1417" w:left="1134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9BB"/>
    <w:rsid w:val="000C121F"/>
    <w:rsid w:val="00114E71"/>
    <w:rsid w:val="003969BB"/>
    <w:rsid w:val="005A40BB"/>
    <w:rsid w:val="00AD7575"/>
    <w:rsid w:val="00B51DCB"/>
    <w:rsid w:val="00B72E89"/>
    <w:rsid w:val="00D77068"/>
    <w:rsid w:val="00E87512"/>
    <w:rsid w:val="00FF3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523C6"/>
  <w15:chartTrackingRefBased/>
  <w15:docId w15:val="{81C0C15C-C487-46CB-AA5A-B3093B093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6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A40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40B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40B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40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40B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B51D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BN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er, Michael</dc:creator>
  <cp:keywords/>
  <dc:description/>
  <cp:lastModifiedBy>Oster, Michael</cp:lastModifiedBy>
  <cp:revision>5</cp:revision>
  <dcterms:created xsi:type="dcterms:W3CDTF">2025-07-03T13:34:00Z</dcterms:created>
  <dcterms:modified xsi:type="dcterms:W3CDTF">2025-10-28T11:49:00Z</dcterms:modified>
</cp:coreProperties>
</file>